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A0B9B" w14:textId="77777777" w:rsidR="00B05D06" w:rsidRPr="00B05D06" w:rsidRDefault="00B05D0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442"/>
        <w:gridCol w:w="1442"/>
        <w:gridCol w:w="696"/>
      </w:tblGrid>
      <w:tr w:rsidR="00B05D06" w14:paraId="7A1F02A0" w14:textId="77777777" w:rsidTr="00B05D06">
        <w:trPr>
          <w:jc w:val="center"/>
        </w:trPr>
        <w:tc>
          <w:tcPr>
            <w:tcW w:w="0" w:type="auto"/>
          </w:tcPr>
          <w:p w14:paraId="27FC225C" w14:textId="77777777" w:rsidR="00B05D06" w:rsidRPr="00B05D06" w:rsidRDefault="00B05D0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D06">
              <w:rPr>
                <w:rFonts w:ascii="Times New Roman" w:hAnsi="Times New Roman" w:cs="Times New Roman"/>
                <w:b/>
                <w:lang w:val="en-US"/>
              </w:rPr>
              <w:t>OUT_GP</w:t>
            </w:r>
          </w:p>
        </w:tc>
        <w:tc>
          <w:tcPr>
            <w:tcW w:w="0" w:type="auto"/>
          </w:tcPr>
          <w:p w14:paraId="0EBEF03A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E129B84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E4E481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774BB2F0" w14:textId="77777777" w:rsidTr="00B05D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B4A532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322663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778C9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1822C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</w:t>
            </w:r>
          </w:p>
        </w:tc>
      </w:tr>
      <w:tr w:rsidR="00B05D06" w14:paraId="1E421FA9" w14:textId="77777777" w:rsidTr="00B05D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E1CA30A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7883B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211DC" w14:textId="77777777" w:rsidR="00B05D06" w:rsidRDefault="000169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0D7B9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D7B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7B9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0D7B9E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3D0E9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0</w:t>
            </w:r>
          </w:p>
        </w:tc>
      </w:tr>
      <w:tr w:rsidR="0024696A" w14:paraId="1D78FAC3" w14:textId="77777777" w:rsidTr="00B05D06">
        <w:trPr>
          <w:jc w:val="center"/>
        </w:trPr>
        <w:tc>
          <w:tcPr>
            <w:tcW w:w="0" w:type="auto"/>
          </w:tcPr>
          <w:p w14:paraId="69C565E4" w14:textId="77777777" w:rsidR="0024696A" w:rsidRDefault="0024696A" w:rsidP="002469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0" w:type="auto"/>
          </w:tcPr>
          <w:p w14:paraId="54E2D151" w14:textId="77777777" w:rsidR="0024696A" w:rsidRDefault="0024696A" w:rsidP="0024696A">
            <w:r w:rsidRPr="00F66599"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</w:tcPr>
          <w:p w14:paraId="1C84E313" w14:textId="77777777" w:rsidR="0024696A" w:rsidRDefault="000169E2" w:rsidP="0024696A"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 xml:space="preserve"> 1.</w:t>
            </w:r>
            <w:r w:rsidR="0024696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10810CB" w14:textId="77777777" w:rsidR="0024696A" w:rsidRDefault="0024696A" w:rsidP="0024696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24696A" w14:paraId="1541885E" w14:textId="77777777" w:rsidTr="00B05D06">
        <w:trPr>
          <w:jc w:val="center"/>
        </w:trPr>
        <w:tc>
          <w:tcPr>
            <w:tcW w:w="0" w:type="auto"/>
          </w:tcPr>
          <w:p w14:paraId="4538DB76" w14:textId="77777777" w:rsidR="0024696A" w:rsidRDefault="0024696A" w:rsidP="002469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7</w:t>
            </w:r>
          </w:p>
        </w:tc>
        <w:tc>
          <w:tcPr>
            <w:tcW w:w="0" w:type="auto"/>
          </w:tcPr>
          <w:p w14:paraId="314828CB" w14:textId="77777777" w:rsidR="0024696A" w:rsidRDefault="0024696A" w:rsidP="0024696A">
            <w:r w:rsidRPr="00F66599"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</w:tcPr>
          <w:p w14:paraId="3851AEF1" w14:textId="77777777" w:rsidR="0024696A" w:rsidRDefault="0024696A" w:rsidP="0024696A"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9601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601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601E1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9601E1">
              <w:rPr>
                <w:rFonts w:ascii="Times New Roman" w:hAnsi="Times New Roman" w:cs="Times New Roman"/>
                <w:lang w:val="en-US"/>
              </w:rPr>
              <w:t xml:space="preserve"> 1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0B11A0F" w14:textId="77777777" w:rsidR="0024696A" w:rsidRDefault="0024696A" w:rsidP="0024696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0</w:t>
            </w:r>
          </w:p>
        </w:tc>
      </w:tr>
      <w:tr w:rsidR="0024696A" w14:paraId="1C0EEF09" w14:textId="77777777" w:rsidTr="00B05D06">
        <w:trPr>
          <w:jc w:val="center"/>
        </w:trPr>
        <w:tc>
          <w:tcPr>
            <w:tcW w:w="0" w:type="auto"/>
          </w:tcPr>
          <w:p w14:paraId="0E194C9A" w14:textId="77777777" w:rsidR="0024696A" w:rsidRDefault="0024696A" w:rsidP="002469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11</w:t>
            </w:r>
          </w:p>
        </w:tc>
        <w:tc>
          <w:tcPr>
            <w:tcW w:w="0" w:type="auto"/>
          </w:tcPr>
          <w:p w14:paraId="7B9C6A3C" w14:textId="77777777" w:rsidR="0024696A" w:rsidRDefault="0024696A" w:rsidP="0024696A">
            <w:r w:rsidRPr="00F66599"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</w:tcPr>
          <w:p w14:paraId="3AA48C23" w14:textId="77777777" w:rsidR="0024696A" w:rsidRDefault="0024696A" w:rsidP="0024696A">
            <w:r w:rsidRPr="009601E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601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601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601E1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9601E1">
              <w:rPr>
                <w:rFonts w:ascii="Times New Roman" w:hAnsi="Times New Roman" w:cs="Times New Roman"/>
                <w:lang w:val="en-US"/>
              </w:rPr>
              <w:t xml:space="preserve"> 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5A0FCCC" w14:textId="77777777" w:rsidR="0024696A" w:rsidRDefault="0024696A" w:rsidP="0024696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0</w:t>
            </w:r>
          </w:p>
        </w:tc>
      </w:tr>
      <w:tr w:rsidR="0024696A" w14:paraId="67EEDB1A" w14:textId="77777777" w:rsidTr="00B05D06">
        <w:trPr>
          <w:jc w:val="center"/>
        </w:trPr>
        <w:tc>
          <w:tcPr>
            <w:tcW w:w="0" w:type="auto"/>
          </w:tcPr>
          <w:p w14:paraId="03F4E658" w14:textId="77777777" w:rsidR="0024696A" w:rsidRDefault="0024696A" w:rsidP="002469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</w:tcPr>
          <w:p w14:paraId="653568AD" w14:textId="77777777" w:rsidR="0024696A" w:rsidRDefault="0024696A" w:rsidP="0024696A">
            <w:r w:rsidRPr="00F66599"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</w:tcPr>
          <w:p w14:paraId="4CFDA337" w14:textId="77777777" w:rsidR="0024696A" w:rsidRDefault="000169E2" w:rsidP="0024696A"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24696A" w:rsidRPr="009601E1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0" w:type="auto"/>
          </w:tcPr>
          <w:p w14:paraId="396B642D" w14:textId="77777777" w:rsidR="0024696A" w:rsidRDefault="0024696A" w:rsidP="0024696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</w:tr>
      <w:tr w:rsidR="00B05D06" w14:paraId="5D7ABB67" w14:textId="77777777" w:rsidTr="00B05D06">
        <w:trPr>
          <w:jc w:val="center"/>
        </w:trPr>
        <w:tc>
          <w:tcPr>
            <w:tcW w:w="0" w:type="auto"/>
          </w:tcPr>
          <w:p w14:paraId="48840CB8" w14:textId="77777777" w:rsidR="00B05D06" w:rsidRPr="00B05D06" w:rsidRDefault="00B05D0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D06">
              <w:rPr>
                <w:rFonts w:ascii="Times New Roman" w:hAnsi="Times New Roman" w:cs="Times New Roman"/>
                <w:b/>
                <w:lang w:val="en-US"/>
              </w:rPr>
              <w:t>OUT_DC</w:t>
            </w:r>
          </w:p>
        </w:tc>
        <w:tc>
          <w:tcPr>
            <w:tcW w:w="0" w:type="auto"/>
          </w:tcPr>
          <w:p w14:paraId="0CE8D32D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AFA2124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D639F8" w14:textId="77777777" w:rsidR="00B05D06" w:rsidRDefault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3E694E2E" w14:textId="77777777" w:rsidTr="00B05D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874563A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CD9EB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0E6F6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</w:t>
            </w:r>
          </w:p>
        </w:tc>
        <w:tc>
          <w:tcPr>
            <w:tcW w:w="0" w:type="auto"/>
          </w:tcPr>
          <w:p w14:paraId="2A0935FF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660A7B11" w14:textId="77777777" w:rsidTr="00B05D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8E90CAE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:00 a.m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86479" w14:textId="77777777" w:rsidR="00B05D06" w:rsidRDefault="00B05D06" w:rsidP="00B05D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742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35A10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CB2E511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47C937C1" w14:textId="77777777" w:rsidTr="00B05D06">
        <w:trPr>
          <w:jc w:val="center"/>
        </w:trPr>
        <w:tc>
          <w:tcPr>
            <w:tcW w:w="0" w:type="auto"/>
          </w:tcPr>
          <w:p w14:paraId="3B20165D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:00 a.m.</w:t>
            </w:r>
          </w:p>
        </w:tc>
        <w:tc>
          <w:tcPr>
            <w:tcW w:w="0" w:type="auto"/>
          </w:tcPr>
          <w:p w14:paraId="5906C9CC" w14:textId="77777777" w:rsidR="00B05D06" w:rsidRDefault="00B05D06" w:rsidP="00B05D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</w:t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742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0" w:type="auto"/>
          </w:tcPr>
          <w:p w14:paraId="7478730B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0</w:t>
            </w:r>
          </w:p>
        </w:tc>
        <w:tc>
          <w:tcPr>
            <w:tcW w:w="0" w:type="auto"/>
          </w:tcPr>
          <w:p w14:paraId="4BE26854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  <w:bookmarkStart w:id="0" w:name="_GoBack"/>
        <w:bookmarkEnd w:id="0"/>
      </w:tr>
      <w:tr w:rsidR="00B05D06" w14:paraId="3DAFDE00" w14:textId="77777777" w:rsidTr="00B05D06">
        <w:trPr>
          <w:jc w:val="center"/>
        </w:trPr>
        <w:tc>
          <w:tcPr>
            <w:tcW w:w="0" w:type="auto"/>
          </w:tcPr>
          <w:p w14:paraId="0D6CCDC5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00 p.m.</w:t>
            </w:r>
          </w:p>
        </w:tc>
        <w:tc>
          <w:tcPr>
            <w:tcW w:w="0" w:type="auto"/>
          </w:tcPr>
          <w:p w14:paraId="221EAC33" w14:textId="77777777" w:rsidR="00B05D06" w:rsidRDefault="00B05D06" w:rsidP="00B05D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742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0" w:type="auto"/>
          </w:tcPr>
          <w:p w14:paraId="0DC0EBC2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0</w:t>
            </w:r>
          </w:p>
        </w:tc>
        <w:tc>
          <w:tcPr>
            <w:tcW w:w="0" w:type="auto"/>
          </w:tcPr>
          <w:p w14:paraId="3D21330A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1817011D" w14:textId="77777777" w:rsidTr="00B05D06">
        <w:trPr>
          <w:jc w:val="center"/>
        </w:trPr>
        <w:tc>
          <w:tcPr>
            <w:tcW w:w="0" w:type="auto"/>
          </w:tcPr>
          <w:p w14:paraId="1EE477E6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:00 p.m.</w:t>
            </w:r>
          </w:p>
        </w:tc>
        <w:tc>
          <w:tcPr>
            <w:tcW w:w="0" w:type="auto"/>
          </w:tcPr>
          <w:p w14:paraId="3DD87A7C" w14:textId="77777777" w:rsidR="00B05D06" w:rsidRDefault="00B05D06" w:rsidP="00B05D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</w:t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742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0" w:type="auto"/>
          </w:tcPr>
          <w:p w14:paraId="34DFCF46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0</w:t>
            </w:r>
          </w:p>
        </w:tc>
        <w:tc>
          <w:tcPr>
            <w:tcW w:w="0" w:type="auto"/>
          </w:tcPr>
          <w:p w14:paraId="091F7D4F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D06" w14:paraId="5512BE43" w14:textId="77777777" w:rsidTr="00B05D06">
        <w:trPr>
          <w:jc w:val="center"/>
        </w:trPr>
        <w:tc>
          <w:tcPr>
            <w:tcW w:w="0" w:type="auto"/>
          </w:tcPr>
          <w:p w14:paraId="45927EF7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:00 p.m.</w:t>
            </w:r>
          </w:p>
        </w:tc>
        <w:tc>
          <w:tcPr>
            <w:tcW w:w="0" w:type="auto"/>
          </w:tcPr>
          <w:p w14:paraId="201DA3DF" w14:textId="77777777" w:rsidR="00B05D06" w:rsidRDefault="00B05D06" w:rsidP="00B05D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8</w:t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742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83742C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0" w:type="auto"/>
          </w:tcPr>
          <w:p w14:paraId="2C246932" w14:textId="77777777" w:rsidR="00B05D06" w:rsidRDefault="00B05D06" w:rsidP="00F2124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BE46C13" w14:textId="77777777" w:rsidR="00B05D06" w:rsidRDefault="00B05D06" w:rsidP="00B05D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B19F45E" w14:textId="77777777" w:rsidR="00B05D06" w:rsidRPr="00B05D06" w:rsidRDefault="00B05D06">
      <w:pPr>
        <w:rPr>
          <w:rFonts w:ascii="Times New Roman" w:hAnsi="Times New Roman" w:cs="Times New Roman"/>
          <w:lang w:val="en-US"/>
        </w:rPr>
      </w:pPr>
    </w:p>
    <w:sectPr w:rsidR="00B05D06" w:rsidRPr="00B05D06" w:rsidSect="003B4FD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8500A"/>
    <w:multiLevelType w:val="multilevel"/>
    <w:tmpl w:val="C7EC5E7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A4377F2"/>
    <w:multiLevelType w:val="multilevel"/>
    <w:tmpl w:val="D00873EA"/>
    <w:lvl w:ilvl="0">
      <w:start w:val="1"/>
      <w:numFmt w:val="decimal"/>
      <w:isLgl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 w15:restartNumberingAfterBreak="0">
    <w:nsid w:val="5A87360C"/>
    <w:multiLevelType w:val="multilevel"/>
    <w:tmpl w:val="2C7CE3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06"/>
    <w:rsid w:val="000169E2"/>
    <w:rsid w:val="00034AA7"/>
    <w:rsid w:val="000C00A8"/>
    <w:rsid w:val="000D7B9E"/>
    <w:rsid w:val="0012596D"/>
    <w:rsid w:val="0013443D"/>
    <w:rsid w:val="001A5B5B"/>
    <w:rsid w:val="00204337"/>
    <w:rsid w:val="0024696A"/>
    <w:rsid w:val="002D5100"/>
    <w:rsid w:val="002F3258"/>
    <w:rsid w:val="00347A78"/>
    <w:rsid w:val="003B4FDC"/>
    <w:rsid w:val="004514B4"/>
    <w:rsid w:val="00467E18"/>
    <w:rsid w:val="00514911"/>
    <w:rsid w:val="00641C75"/>
    <w:rsid w:val="006E63F9"/>
    <w:rsid w:val="00700D48"/>
    <w:rsid w:val="007049C2"/>
    <w:rsid w:val="00754A11"/>
    <w:rsid w:val="0082400C"/>
    <w:rsid w:val="00830BF2"/>
    <w:rsid w:val="0083742C"/>
    <w:rsid w:val="008636F2"/>
    <w:rsid w:val="008B241C"/>
    <w:rsid w:val="008C0C9D"/>
    <w:rsid w:val="00A1647F"/>
    <w:rsid w:val="00AA4789"/>
    <w:rsid w:val="00AE01E5"/>
    <w:rsid w:val="00AE17A3"/>
    <w:rsid w:val="00AE6344"/>
    <w:rsid w:val="00B05D06"/>
    <w:rsid w:val="00C10BAD"/>
    <w:rsid w:val="00C61F74"/>
    <w:rsid w:val="00C81BFD"/>
    <w:rsid w:val="00DF585D"/>
    <w:rsid w:val="00E25995"/>
    <w:rsid w:val="00EC619A"/>
    <w:rsid w:val="00F21246"/>
    <w:rsid w:val="00FD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CBA220"/>
  <w15:chartTrackingRefBased/>
  <w15:docId w15:val="{7CE5B28A-DD90-024C-BB5C-9BE831EC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337"/>
    <w:pPr>
      <w:keepNext/>
      <w:keepLines/>
      <w:numPr>
        <w:numId w:val="6"/>
      </w:numPr>
      <w:spacing w:before="480" w:line="276" w:lineRule="auto"/>
      <w:outlineLvl w:val="0"/>
    </w:pPr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4337"/>
    <w:pPr>
      <w:keepNext/>
      <w:keepLines/>
      <w:numPr>
        <w:ilvl w:val="1"/>
        <w:numId w:val="7"/>
      </w:numPr>
      <w:spacing w:before="200" w:line="276" w:lineRule="auto"/>
      <w:outlineLvl w:val="1"/>
    </w:pPr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04337"/>
    <w:pPr>
      <w:numPr>
        <w:ilvl w:val="2"/>
      </w:numPr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204337"/>
    <w:pPr>
      <w:numPr>
        <w:ilvl w:val="3"/>
      </w:numPr>
      <w:outlineLvl w:val="3"/>
    </w:pPr>
    <w:rPr>
      <w:rFonts w:cstheme="majorBidi"/>
      <w:b w:val="0"/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337"/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204337"/>
    <w:rPr>
      <w:rFonts w:ascii="Times New Roman" w:eastAsiaTheme="majorEastAsia" w:hAnsi="Times New Roman" w:cs="Times New Roman"/>
      <w:b/>
      <w:bCs/>
      <w:i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204337"/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204337"/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table" w:styleId="TableGrid">
    <w:name w:val="Table Grid"/>
    <w:basedOn w:val="TableNormal"/>
    <w:uiPriority w:val="39"/>
    <w:rsid w:val="00B05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nfante</dc:creator>
  <cp:keywords/>
  <dc:description/>
  <cp:lastModifiedBy>Carlos Infante</cp:lastModifiedBy>
  <cp:revision>5</cp:revision>
  <dcterms:created xsi:type="dcterms:W3CDTF">2019-12-03T13:30:00Z</dcterms:created>
  <dcterms:modified xsi:type="dcterms:W3CDTF">2020-02-21T07:45:00Z</dcterms:modified>
</cp:coreProperties>
</file>